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DC448" w14:textId="77777777" w:rsidR="005A574A" w:rsidRDefault="005A574A" w:rsidP="005A574A">
      <w:pPr>
        <w:widowControl w:val="0"/>
        <w:tabs>
          <w:tab w:val="clear" w:pos="720"/>
        </w:tabs>
        <w:rPr>
          <w:b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S2</w:t>
      </w:r>
      <w:r w:rsidRPr="00A84D83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 xml:space="preserve"> A</w:t>
      </w:r>
      <w:r w:rsidRPr="00A84D83">
        <w:rPr>
          <w:b/>
          <w:bCs/>
          <w:lang w:val="en-GB"/>
        </w:rPr>
        <w:t xml:space="preserve">. </w:t>
      </w:r>
      <w:r w:rsidRPr="00A84D83">
        <w:rPr>
          <w:b/>
          <w:lang w:val="en-GB"/>
        </w:rPr>
        <w:t>Difference in mean population size between mixed age surgical sterilization and young age surgical sterilization interventions within the same level of surgical capacity. Level 1 represents a surgical capacity of 21 surgeries per month, level 2 represents 42 surgeries per month, and level 3 represents 84 surgeries per month. Percentages in brackets are the % reduction in mean population si</w:t>
      </w:r>
      <w:r>
        <w:rPr>
          <w:b/>
          <w:lang w:val="en-GB"/>
        </w:rPr>
        <w:t>ze between the two interventions.</w:t>
      </w:r>
    </w:p>
    <w:p w14:paraId="672FE09C" w14:textId="77777777" w:rsidR="005A574A" w:rsidRDefault="005A574A" w:rsidP="005A574A">
      <w:pPr>
        <w:widowControl w:val="0"/>
        <w:tabs>
          <w:tab w:val="clear" w:pos="720"/>
        </w:tabs>
        <w:spacing w:line="240" w:lineRule="auto"/>
        <w:rPr>
          <w:b/>
          <w:lang w:val="en-GB"/>
        </w:rPr>
      </w:pPr>
    </w:p>
    <w:tbl>
      <w:tblPr>
        <w:tblStyle w:val="TableGrid"/>
        <w:tblW w:w="8985" w:type="dxa"/>
        <w:tblLayout w:type="fixed"/>
        <w:tblLook w:val="04A0" w:firstRow="1" w:lastRow="0" w:firstColumn="1" w:lastColumn="0" w:noHBand="0" w:noVBand="1"/>
      </w:tblPr>
      <w:tblGrid>
        <w:gridCol w:w="945"/>
        <w:gridCol w:w="1848"/>
        <w:gridCol w:w="2062"/>
        <w:gridCol w:w="2065"/>
        <w:gridCol w:w="2065"/>
      </w:tblGrid>
      <w:tr w:rsidR="005A574A" w:rsidRPr="00733344" w14:paraId="06849EBA" w14:textId="77777777" w:rsidTr="005A574A">
        <w:trPr>
          <w:trHeight w:val="647"/>
        </w:trPr>
        <w:tc>
          <w:tcPr>
            <w:tcW w:w="945" w:type="dxa"/>
          </w:tcPr>
          <w:p w14:paraId="32C8B496" w14:textId="77777777" w:rsidR="005A574A" w:rsidRPr="00E026D2" w:rsidRDefault="005A574A" w:rsidP="005A574A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58C4B841" w14:textId="77777777" w:rsidR="005A574A" w:rsidRPr="00E026D2" w:rsidRDefault="005A574A" w:rsidP="005A574A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6192" w:type="dxa"/>
            <w:gridSpan w:val="3"/>
          </w:tcPr>
          <w:p w14:paraId="0DDD86AF" w14:textId="77777777" w:rsidR="005A574A" w:rsidRPr="00E026D2" w:rsidRDefault="005A574A" w:rsidP="005A574A">
            <w:pPr>
              <w:rPr>
                <w:b/>
                <w:color w:val="000000" w:themeColor="text1"/>
                <w:lang w:val="en-GB"/>
              </w:rPr>
            </w:pPr>
            <w:r w:rsidRPr="00E026D2">
              <w:rPr>
                <w:b/>
                <w:color w:val="000000" w:themeColor="text1"/>
                <w:lang w:val="en-GB"/>
              </w:rPr>
              <w:t>A. Mixed age surgical sterilization</w:t>
            </w:r>
          </w:p>
        </w:tc>
      </w:tr>
      <w:tr w:rsidR="005A574A" w:rsidRPr="00733344" w14:paraId="057A8416" w14:textId="77777777" w:rsidTr="005A574A">
        <w:trPr>
          <w:trHeight w:val="943"/>
        </w:trPr>
        <w:tc>
          <w:tcPr>
            <w:tcW w:w="945" w:type="dxa"/>
          </w:tcPr>
          <w:p w14:paraId="28C9ED0F" w14:textId="77777777" w:rsidR="005A574A" w:rsidRPr="00E026D2" w:rsidRDefault="005A574A" w:rsidP="005A574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659827B9" w14:textId="77777777" w:rsidR="005A574A" w:rsidRPr="00E026D2" w:rsidRDefault="005A574A" w:rsidP="005A574A">
            <w:pPr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Intervention number</w:t>
            </w:r>
          </w:p>
        </w:tc>
        <w:tc>
          <w:tcPr>
            <w:tcW w:w="2062" w:type="dxa"/>
          </w:tcPr>
          <w:p w14:paraId="1938C4CB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A.1</w:t>
            </w:r>
          </w:p>
        </w:tc>
        <w:tc>
          <w:tcPr>
            <w:tcW w:w="2065" w:type="dxa"/>
          </w:tcPr>
          <w:p w14:paraId="31E25865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A.2</w:t>
            </w:r>
          </w:p>
        </w:tc>
        <w:tc>
          <w:tcPr>
            <w:tcW w:w="2065" w:type="dxa"/>
          </w:tcPr>
          <w:p w14:paraId="5365DA74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A.3</w:t>
            </w:r>
          </w:p>
        </w:tc>
      </w:tr>
      <w:tr w:rsidR="005A574A" w:rsidRPr="00733344" w14:paraId="7784B07A" w14:textId="77777777" w:rsidTr="005A574A">
        <w:trPr>
          <w:trHeight w:val="901"/>
        </w:trPr>
        <w:tc>
          <w:tcPr>
            <w:tcW w:w="945" w:type="dxa"/>
            <w:vMerge w:val="restart"/>
            <w:textDirection w:val="btLr"/>
          </w:tcPr>
          <w:p w14:paraId="482A01B4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b/>
                <w:color w:val="000000" w:themeColor="text1"/>
                <w:lang w:val="en-GB"/>
              </w:rPr>
              <w:t>B. Young age surgical sterilization</w:t>
            </w:r>
          </w:p>
        </w:tc>
        <w:tc>
          <w:tcPr>
            <w:tcW w:w="1848" w:type="dxa"/>
          </w:tcPr>
          <w:p w14:paraId="0E903BB2" w14:textId="77777777" w:rsidR="005A574A" w:rsidRPr="00E026D2" w:rsidRDefault="005A574A" w:rsidP="005A574A">
            <w:pPr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B.1</w:t>
            </w:r>
          </w:p>
        </w:tc>
        <w:tc>
          <w:tcPr>
            <w:tcW w:w="2062" w:type="dxa"/>
          </w:tcPr>
          <w:p w14:paraId="4E4EE551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1961</w:t>
            </w:r>
          </w:p>
          <w:p w14:paraId="43C04378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77.84%)</w:t>
            </w:r>
          </w:p>
        </w:tc>
        <w:tc>
          <w:tcPr>
            <w:tcW w:w="2065" w:type="dxa"/>
          </w:tcPr>
          <w:p w14:paraId="41E933C7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1006</w:t>
            </w:r>
          </w:p>
          <w:p w14:paraId="2A742353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64.32%)</w:t>
            </w:r>
          </w:p>
        </w:tc>
        <w:tc>
          <w:tcPr>
            <w:tcW w:w="2065" w:type="dxa"/>
          </w:tcPr>
          <w:p w14:paraId="447BEC50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66</w:t>
            </w:r>
          </w:p>
          <w:p w14:paraId="612585A3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10.58%)</w:t>
            </w:r>
          </w:p>
        </w:tc>
      </w:tr>
      <w:tr w:rsidR="005A574A" w:rsidRPr="00733344" w14:paraId="25C8FDBD" w14:textId="77777777" w:rsidTr="005A574A">
        <w:trPr>
          <w:trHeight w:val="1056"/>
        </w:trPr>
        <w:tc>
          <w:tcPr>
            <w:tcW w:w="945" w:type="dxa"/>
            <w:vMerge/>
          </w:tcPr>
          <w:p w14:paraId="38733899" w14:textId="77777777" w:rsidR="005A574A" w:rsidRPr="00E026D2" w:rsidRDefault="005A574A" w:rsidP="005A574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374F1E39" w14:textId="77777777" w:rsidR="005A574A" w:rsidRPr="00E026D2" w:rsidRDefault="005A574A" w:rsidP="005A574A">
            <w:pPr>
              <w:rPr>
                <w:b/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E026D2">
              <w:rPr>
                <w:color w:val="000000" w:themeColor="text1"/>
                <w:lang w:val="en-GB"/>
              </w:rPr>
              <w:t>B.2</w:t>
            </w:r>
          </w:p>
        </w:tc>
        <w:tc>
          <w:tcPr>
            <w:tcW w:w="2062" w:type="dxa"/>
          </w:tcPr>
          <w:p w14:paraId="714745F9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2180</w:t>
            </w:r>
          </w:p>
          <w:p w14:paraId="5654566B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86.54%)</w:t>
            </w:r>
          </w:p>
        </w:tc>
        <w:tc>
          <w:tcPr>
            <w:tcW w:w="2065" w:type="dxa"/>
          </w:tcPr>
          <w:p w14:paraId="7C843589" w14:textId="77777777" w:rsidR="005A574A" w:rsidRPr="00E026D2" w:rsidRDefault="005A574A" w:rsidP="005A574A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E026D2">
              <w:rPr>
                <w:color w:val="000000" w:themeColor="text1"/>
                <w:lang w:val="en-GB"/>
              </w:rPr>
              <w:t>1225</w:t>
            </w:r>
          </w:p>
          <w:p w14:paraId="7706D3D5" w14:textId="77777777" w:rsidR="005A574A" w:rsidRPr="00E026D2" w:rsidRDefault="005A574A" w:rsidP="005A574A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E026D2">
              <w:rPr>
                <w:color w:val="000000" w:themeColor="text1"/>
                <w:lang w:val="en-GB"/>
              </w:rPr>
              <w:t>(-78.32%)</w:t>
            </w:r>
          </w:p>
        </w:tc>
        <w:tc>
          <w:tcPr>
            <w:tcW w:w="2065" w:type="dxa"/>
          </w:tcPr>
          <w:p w14:paraId="5BF99760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285</w:t>
            </w:r>
          </w:p>
          <w:p w14:paraId="1131279A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45.67%)</w:t>
            </w:r>
          </w:p>
        </w:tc>
      </w:tr>
      <w:tr w:rsidR="005A574A" w:rsidRPr="000A7DB2" w14:paraId="5F766F32" w14:textId="77777777" w:rsidTr="005A574A">
        <w:trPr>
          <w:trHeight w:val="1056"/>
        </w:trPr>
        <w:tc>
          <w:tcPr>
            <w:tcW w:w="945" w:type="dxa"/>
            <w:vMerge/>
          </w:tcPr>
          <w:p w14:paraId="2ABAF761" w14:textId="77777777" w:rsidR="005A574A" w:rsidRPr="00E026D2" w:rsidRDefault="005A574A" w:rsidP="005A574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61B11529" w14:textId="77777777" w:rsidR="005A574A" w:rsidRPr="00E026D2" w:rsidRDefault="005A574A" w:rsidP="005A574A">
            <w:pPr>
              <w:rPr>
                <w:color w:val="000000" w:themeColor="text1"/>
                <w:highlight w:val="yellow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B.3</w:t>
            </w:r>
          </w:p>
        </w:tc>
        <w:tc>
          <w:tcPr>
            <w:tcW w:w="2062" w:type="dxa"/>
          </w:tcPr>
          <w:p w14:paraId="6185A653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2216</w:t>
            </w:r>
          </w:p>
          <w:p w14:paraId="5F4AB596" w14:textId="77777777" w:rsidR="005A574A" w:rsidRPr="00E026D2" w:rsidRDefault="005A574A" w:rsidP="005A574A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87.97%)</w:t>
            </w:r>
          </w:p>
        </w:tc>
        <w:tc>
          <w:tcPr>
            <w:tcW w:w="2065" w:type="dxa"/>
          </w:tcPr>
          <w:p w14:paraId="502529DC" w14:textId="77777777" w:rsidR="005A574A" w:rsidRPr="00E026D2" w:rsidRDefault="005A574A" w:rsidP="005A574A">
            <w:pPr>
              <w:jc w:val="center"/>
              <w:rPr>
                <w:color w:val="000000" w:themeColor="text1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1261</w:t>
            </w:r>
          </w:p>
          <w:p w14:paraId="3CC3CC1E" w14:textId="77777777" w:rsidR="005A574A" w:rsidRPr="00E026D2" w:rsidRDefault="005A574A" w:rsidP="005A574A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80.63%)</w:t>
            </w:r>
          </w:p>
        </w:tc>
        <w:tc>
          <w:tcPr>
            <w:tcW w:w="2065" w:type="dxa"/>
          </w:tcPr>
          <w:p w14:paraId="3E7A63A7" w14:textId="77777777" w:rsidR="005A574A" w:rsidRPr="00E026D2" w:rsidRDefault="005A574A" w:rsidP="005A574A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E026D2">
              <w:rPr>
                <w:color w:val="000000" w:themeColor="text1"/>
                <w:lang w:val="en-GB"/>
              </w:rPr>
              <w:t>321</w:t>
            </w:r>
          </w:p>
          <w:p w14:paraId="784DE5D1" w14:textId="77777777" w:rsidR="005A574A" w:rsidRPr="00E026D2" w:rsidRDefault="005A574A" w:rsidP="005A574A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E026D2">
              <w:rPr>
                <w:color w:val="000000" w:themeColor="text1"/>
                <w:lang w:val="en-GB"/>
              </w:rPr>
              <w:t>(-51.44%)</w:t>
            </w:r>
          </w:p>
        </w:tc>
      </w:tr>
    </w:tbl>
    <w:p w14:paraId="5D94BD22" w14:textId="77777777" w:rsidR="005A574A" w:rsidRPr="00A84D83" w:rsidRDefault="005A574A" w:rsidP="005A574A">
      <w:pPr>
        <w:tabs>
          <w:tab w:val="clear" w:pos="720"/>
        </w:tabs>
        <w:rPr>
          <w:b/>
          <w:lang w:val="en-GB"/>
        </w:rPr>
        <w:sectPr w:rsidR="005A574A" w:rsidRPr="00A84D83" w:rsidSect="00B24970">
          <w:pgSz w:w="12242" w:h="15842"/>
          <w:pgMar w:top="1440" w:right="1440" w:bottom="1440" w:left="1440" w:header="1134" w:footer="1134" w:gutter="0"/>
          <w:cols w:space="720"/>
          <w:noEndnote/>
          <w:docGrid w:linePitch="326"/>
        </w:sectPr>
      </w:pPr>
    </w:p>
    <w:p w14:paraId="2E28B7BD" w14:textId="77777777" w:rsidR="005A574A" w:rsidRPr="00A84D83" w:rsidRDefault="005A574A" w:rsidP="005A574A">
      <w:pPr>
        <w:tabs>
          <w:tab w:val="clear" w:pos="720"/>
        </w:tabs>
        <w:rPr>
          <w:b/>
          <w:lang w:val="en-GB"/>
        </w:rPr>
      </w:pPr>
      <w:r>
        <w:rPr>
          <w:b/>
          <w:bCs/>
          <w:lang w:val="en-GB"/>
        </w:rPr>
        <w:lastRenderedPageBreak/>
        <w:t>S2</w:t>
      </w:r>
      <w:r w:rsidRPr="00A84D83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 xml:space="preserve"> B</w:t>
      </w:r>
      <w:r w:rsidRPr="00A84D83">
        <w:rPr>
          <w:b/>
          <w:bCs/>
          <w:lang w:val="en-GB"/>
        </w:rPr>
        <w:t xml:space="preserve">. </w:t>
      </w:r>
      <w:r w:rsidRPr="00A84D83">
        <w:rPr>
          <w:b/>
          <w:lang w:val="en-GB"/>
        </w:rPr>
        <w:t>Difference in mean population size between mixed age surgical sterilization and female only mixed age surgical sterilization interventions within the same level of surgical capacity. Level 1 represents a surgical capacity of 21 surgeries per month, level 2 represents 42 surgeries per month, and level 3 represents 84 surgeries per month. Percentages in brackets are the % reduction in mean population size between the two interventions</w:t>
      </w:r>
      <w:r>
        <w:rPr>
          <w:b/>
          <w:lang w:val="en-GB"/>
        </w:rPr>
        <w:t>.</w:t>
      </w:r>
    </w:p>
    <w:tbl>
      <w:tblPr>
        <w:tblStyle w:val="TableGrid"/>
        <w:tblpPr w:leftFromText="180" w:rightFromText="180" w:vertAnchor="text" w:horzAnchor="page" w:tblpX="1810" w:tblpY="-33"/>
        <w:tblW w:w="8985" w:type="dxa"/>
        <w:tblLayout w:type="fixed"/>
        <w:tblLook w:val="04A0" w:firstRow="1" w:lastRow="0" w:firstColumn="1" w:lastColumn="0" w:noHBand="0" w:noVBand="1"/>
      </w:tblPr>
      <w:tblGrid>
        <w:gridCol w:w="945"/>
        <w:gridCol w:w="1848"/>
        <w:gridCol w:w="2062"/>
        <w:gridCol w:w="2065"/>
        <w:gridCol w:w="2065"/>
      </w:tblGrid>
      <w:tr w:rsidR="005A574A" w:rsidRPr="00955E74" w14:paraId="19F2001C" w14:textId="77777777" w:rsidTr="006B28B3">
        <w:trPr>
          <w:trHeight w:val="647"/>
        </w:trPr>
        <w:tc>
          <w:tcPr>
            <w:tcW w:w="945" w:type="dxa"/>
          </w:tcPr>
          <w:p w14:paraId="6B1DA732" w14:textId="77777777" w:rsidR="005A574A" w:rsidRPr="00955E74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6BA42BB0" w14:textId="77777777" w:rsidR="005A574A" w:rsidRPr="00955E74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6192" w:type="dxa"/>
            <w:gridSpan w:val="3"/>
          </w:tcPr>
          <w:p w14:paraId="142CE8F7" w14:textId="77777777" w:rsidR="005A574A" w:rsidRPr="00955E74" w:rsidRDefault="005A574A" w:rsidP="006B28B3">
            <w:pPr>
              <w:rPr>
                <w:b/>
                <w:color w:val="000000" w:themeColor="text1"/>
                <w:lang w:val="en-GB"/>
              </w:rPr>
            </w:pPr>
            <w:r w:rsidRPr="00955E74">
              <w:rPr>
                <w:b/>
                <w:color w:val="000000" w:themeColor="text1"/>
                <w:lang w:val="en-GB"/>
              </w:rPr>
              <w:t>A. Mixed age surgical sterilization</w:t>
            </w:r>
          </w:p>
        </w:tc>
      </w:tr>
      <w:tr w:rsidR="005A574A" w:rsidRPr="00955E74" w14:paraId="5CE4C05E" w14:textId="77777777" w:rsidTr="006B28B3">
        <w:trPr>
          <w:trHeight w:val="943"/>
        </w:trPr>
        <w:tc>
          <w:tcPr>
            <w:tcW w:w="945" w:type="dxa"/>
          </w:tcPr>
          <w:p w14:paraId="73FAE45F" w14:textId="77777777" w:rsidR="005A574A" w:rsidRPr="00955E74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7B18052C" w14:textId="77777777" w:rsidR="005A574A" w:rsidRPr="00955E74" w:rsidRDefault="005A574A" w:rsidP="006B28B3">
            <w:pPr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Intervention number</w:t>
            </w:r>
          </w:p>
        </w:tc>
        <w:tc>
          <w:tcPr>
            <w:tcW w:w="2062" w:type="dxa"/>
          </w:tcPr>
          <w:p w14:paraId="638B6224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A.1</w:t>
            </w:r>
          </w:p>
        </w:tc>
        <w:tc>
          <w:tcPr>
            <w:tcW w:w="2065" w:type="dxa"/>
          </w:tcPr>
          <w:p w14:paraId="7540F457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A.2</w:t>
            </w:r>
          </w:p>
        </w:tc>
        <w:tc>
          <w:tcPr>
            <w:tcW w:w="2065" w:type="dxa"/>
          </w:tcPr>
          <w:p w14:paraId="57EA91B5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A.3</w:t>
            </w:r>
          </w:p>
        </w:tc>
      </w:tr>
      <w:tr w:rsidR="005A574A" w:rsidRPr="00955E74" w14:paraId="6E90B06F" w14:textId="77777777" w:rsidTr="006B28B3">
        <w:trPr>
          <w:trHeight w:val="901"/>
        </w:trPr>
        <w:tc>
          <w:tcPr>
            <w:tcW w:w="945" w:type="dxa"/>
            <w:vMerge w:val="restart"/>
            <w:textDirection w:val="btLr"/>
          </w:tcPr>
          <w:p w14:paraId="4EB4BA67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b/>
                <w:color w:val="000000" w:themeColor="text1"/>
                <w:lang w:val="en-GB"/>
              </w:rPr>
              <w:t>C. Female only mixed age surgical sterilization</w:t>
            </w:r>
          </w:p>
        </w:tc>
        <w:tc>
          <w:tcPr>
            <w:tcW w:w="1848" w:type="dxa"/>
          </w:tcPr>
          <w:p w14:paraId="065FDC9C" w14:textId="77777777" w:rsidR="005A574A" w:rsidRPr="00955E74" w:rsidRDefault="005A574A" w:rsidP="006B28B3">
            <w:pPr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C.1</w:t>
            </w:r>
          </w:p>
        </w:tc>
        <w:tc>
          <w:tcPr>
            <w:tcW w:w="2062" w:type="dxa"/>
          </w:tcPr>
          <w:p w14:paraId="269F0253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1987</w:t>
            </w:r>
          </w:p>
          <w:p w14:paraId="3D28DFBA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78.88%)</w:t>
            </w:r>
          </w:p>
        </w:tc>
        <w:tc>
          <w:tcPr>
            <w:tcW w:w="2065" w:type="dxa"/>
          </w:tcPr>
          <w:p w14:paraId="641BB78A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1032</w:t>
            </w:r>
          </w:p>
          <w:p w14:paraId="165D023A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65.98%)</w:t>
            </w:r>
          </w:p>
        </w:tc>
        <w:tc>
          <w:tcPr>
            <w:tcW w:w="2065" w:type="dxa"/>
          </w:tcPr>
          <w:p w14:paraId="092B1D6D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92</w:t>
            </w:r>
          </w:p>
          <w:p w14:paraId="56149478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14.74%)</w:t>
            </w:r>
          </w:p>
        </w:tc>
      </w:tr>
      <w:tr w:rsidR="005A574A" w:rsidRPr="00955E74" w14:paraId="337E0AC0" w14:textId="77777777" w:rsidTr="006B28B3">
        <w:trPr>
          <w:trHeight w:val="1056"/>
        </w:trPr>
        <w:tc>
          <w:tcPr>
            <w:tcW w:w="945" w:type="dxa"/>
            <w:vMerge/>
          </w:tcPr>
          <w:p w14:paraId="3FCD814B" w14:textId="77777777" w:rsidR="005A574A" w:rsidRPr="00955E74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49E5F489" w14:textId="77777777" w:rsidR="005A574A" w:rsidRPr="00955E74" w:rsidRDefault="005A574A" w:rsidP="006B28B3">
            <w:pPr>
              <w:rPr>
                <w:b/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955E74">
              <w:rPr>
                <w:color w:val="000000" w:themeColor="text1"/>
                <w:lang w:val="en-GB"/>
              </w:rPr>
              <w:t>C.2</w:t>
            </w:r>
          </w:p>
        </w:tc>
        <w:tc>
          <w:tcPr>
            <w:tcW w:w="2062" w:type="dxa"/>
          </w:tcPr>
          <w:p w14:paraId="15E300E4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2174</w:t>
            </w:r>
          </w:p>
          <w:p w14:paraId="40A5EB7E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86.38%)</w:t>
            </w:r>
          </w:p>
        </w:tc>
        <w:tc>
          <w:tcPr>
            <w:tcW w:w="2065" w:type="dxa"/>
          </w:tcPr>
          <w:p w14:paraId="3848113F" w14:textId="77777777" w:rsidR="005A574A" w:rsidRPr="00955E74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955E74">
              <w:rPr>
                <w:color w:val="000000" w:themeColor="text1"/>
                <w:lang w:val="en-GB"/>
              </w:rPr>
              <w:t>1219</w:t>
            </w:r>
          </w:p>
          <w:p w14:paraId="3FCA7AE0" w14:textId="77777777" w:rsidR="005A574A" w:rsidRPr="00955E74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955E74">
              <w:rPr>
                <w:color w:val="000000" w:themeColor="text1"/>
                <w:lang w:val="en-GB"/>
              </w:rPr>
              <w:t>(-77.94%)</w:t>
            </w:r>
          </w:p>
        </w:tc>
        <w:tc>
          <w:tcPr>
            <w:tcW w:w="2065" w:type="dxa"/>
          </w:tcPr>
          <w:p w14:paraId="55D8A6CF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279</w:t>
            </w:r>
          </w:p>
          <w:p w14:paraId="73843F51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44.71%)</w:t>
            </w:r>
          </w:p>
        </w:tc>
      </w:tr>
      <w:tr w:rsidR="005A574A" w:rsidRPr="00955E74" w14:paraId="2634E309" w14:textId="77777777" w:rsidTr="006B28B3">
        <w:trPr>
          <w:trHeight w:val="1056"/>
        </w:trPr>
        <w:tc>
          <w:tcPr>
            <w:tcW w:w="945" w:type="dxa"/>
            <w:vMerge/>
          </w:tcPr>
          <w:p w14:paraId="056F3933" w14:textId="77777777" w:rsidR="005A574A" w:rsidRPr="00955E74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  <w:vAlign w:val="center"/>
          </w:tcPr>
          <w:p w14:paraId="16F21E04" w14:textId="77777777" w:rsidR="005A574A" w:rsidRPr="00955E74" w:rsidRDefault="005A574A" w:rsidP="006B28B3">
            <w:pPr>
              <w:rPr>
                <w:color w:val="000000" w:themeColor="text1"/>
                <w:highlight w:val="yellow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C.3</w:t>
            </w:r>
          </w:p>
        </w:tc>
        <w:tc>
          <w:tcPr>
            <w:tcW w:w="2062" w:type="dxa"/>
            <w:vAlign w:val="center"/>
          </w:tcPr>
          <w:p w14:paraId="617633AD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2284</w:t>
            </w:r>
          </w:p>
          <w:p w14:paraId="0EA964D8" w14:textId="77777777" w:rsidR="005A574A" w:rsidRPr="00955E74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90.67%)</w:t>
            </w:r>
          </w:p>
        </w:tc>
        <w:tc>
          <w:tcPr>
            <w:tcW w:w="2065" w:type="dxa"/>
            <w:vAlign w:val="center"/>
          </w:tcPr>
          <w:p w14:paraId="138E62A7" w14:textId="77777777" w:rsidR="005A574A" w:rsidRPr="00955E74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1329</w:t>
            </w:r>
          </w:p>
          <w:p w14:paraId="586B4C46" w14:textId="77777777" w:rsidR="005A574A" w:rsidRPr="00955E74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84.97%)</w:t>
            </w:r>
          </w:p>
        </w:tc>
        <w:tc>
          <w:tcPr>
            <w:tcW w:w="2065" w:type="dxa"/>
            <w:vAlign w:val="center"/>
          </w:tcPr>
          <w:p w14:paraId="275A0EB2" w14:textId="77777777" w:rsidR="005A574A" w:rsidRPr="00955E74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955E74">
              <w:rPr>
                <w:color w:val="000000" w:themeColor="text1"/>
                <w:lang w:val="en-GB"/>
              </w:rPr>
              <w:t>389</w:t>
            </w:r>
          </w:p>
          <w:p w14:paraId="44F28068" w14:textId="77777777" w:rsidR="005A574A" w:rsidRPr="00955E74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955E74">
              <w:rPr>
                <w:color w:val="000000" w:themeColor="text1"/>
                <w:lang w:val="en-GB"/>
              </w:rPr>
              <w:t>(-62.34%)</w:t>
            </w:r>
          </w:p>
        </w:tc>
      </w:tr>
    </w:tbl>
    <w:p w14:paraId="55F68E29" w14:textId="77777777" w:rsidR="00FD79B1" w:rsidRDefault="00FD79B1"/>
    <w:p w14:paraId="6EB89614" w14:textId="77777777" w:rsidR="005A574A" w:rsidRDefault="005A574A"/>
    <w:p w14:paraId="3A627FA4" w14:textId="77777777" w:rsidR="005A574A" w:rsidRDefault="005A574A"/>
    <w:p w14:paraId="6FC79283" w14:textId="77777777" w:rsidR="005A574A" w:rsidRDefault="005A574A"/>
    <w:p w14:paraId="564CA6EC" w14:textId="77777777" w:rsidR="005A574A" w:rsidRDefault="005A574A"/>
    <w:p w14:paraId="55AC84F9" w14:textId="77777777" w:rsidR="005A574A" w:rsidRDefault="005A574A"/>
    <w:p w14:paraId="56762B1C" w14:textId="77777777" w:rsidR="005A574A" w:rsidRDefault="005A574A"/>
    <w:p w14:paraId="0E60A52B" w14:textId="77777777" w:rsidR="005A574A" w:rsidRDefault="005A574A"/>
    <w:p w14:paraId="2CAD2DDA" w14:textId="77777777" w:rsidR="005A574A" w:rsidRPr="00192CE2" w:rsidRDefault="005A574A" w:rsidP="005A574A">
      <w:pPr>
        <w:tabs>
          <w:tab w:val="clear" w:pos="720"/>
        </w:tabs>
        <w:rPr>
          <w:b/>
          <w:lang w:val="en-GB"/>
        </w:rPr>
      </w:pPr>
      <w:r>
        <w:rPr>
          <w:b/>
          <w:bCs/>
          <w:lang w:val="en-GB"/>
        </w:rPr>
        <w:lastRenderedPageBreak/>
        <w:t>S2</w:t>
      </w:r>
      <w:r w:rsidRPr="00192CE2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 xml:space="preserve"> C</w:t>
      </w:r>
      <w:r w:rsidRPr="00192CE2">
        <w:rPr>
          <w:b/>
          <w:bCs/>
          <w:lang w:val="en-GB"/>
        </w:rPr>
        <w:t xml:space="preserve">. </w:t>
      </w:r>
      <w:r w:rsidRPr="00192CE2">
        <w:rPr>
          <w:b/>
          <w:lang w:val="en-GB"/>
        </w:rPr>
        <w:t>Difference in mean population size between female only mixed age surgical sterilization and female only young age surgical sterilization interventions within the same level of surgical capacity. Level 1 represents a surgical capacity of 21 surgeries per month, level 2 represents 42 surgeries per month, and level 3 represents 84 surgeries per month. Percentages in brackets are the % reduction in mean population size between the two interventions</w:t>
      </w:r>
      <w:r>
        <w:rPr>
          <w:b/>
          <w:lang w:val="en-GB"/>
        </w:rPr>
        <w:t>.</w:t>
      </w:r>
    </w:p>
    <w:tbl>
      <w:tblPr>
        <w:tblStyle w:val="TableGrid"/>
        <w:tblpPr w:leftFromText="180" w:rightFromText="180" w:vertAnchor="text" w:horzAnchor="page" w:tblpX="1930" w:tblpY="44"/>
        <w:tblW w:w="8985" w:type="dxa"/>
        <w:tblLayout w:type="fixed"/>
        <w:tblLook w:val="04A0" w:firstRow="1" w:lastRow="0" w:firstColumn="1" w:lastColumn="0" w:noHBand="0" w:noVBand="1"/>
      </w:tblPr>
      <w:tblGrid>
        <w:gridCol w:w="945"/>
        <w:gridCol w:w="1848"/>
        <w:gridCol w:w="2062"/>
        <w:gridCol w:w="2065"/>
        <w:gridCol w:w="2065"/>
      </w:tblGrid>
      <w:tr w:rsidR="005A574A" w:rsidRPr="002802A5" w14:paraId="1A521815" w14:textId="77777777" w:rsidTr="006B28B3">
        <w:trPr>
          <w:trHeight w:val="647"/>
        </w:trPr>
        <w:tc>
          <w:tcPr>
            <w:tcW w:w="945" w:type="dxa"/>
          </w:tcPr>
          <w:p w14:paraId="0AC4C5C3" w14:textId="77777777" w:rsidR="005A574A" w:rsidRPr="002802A5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39E37AD8" w14:textId="77777777" w:rsidR="005A574A" w:rsidRPr="002802A5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6192" w:type="dxa"/>
            <w:gridSpan w:val="3"/>
          </w:tcPr>
          <w:p w14:paraId="66EC825D" w14:textId="77777777" w:rsidR="005A574A" w:rsidRPr="002802A5" w:rsidRDefault="005A574A" w:rsidP="006B28B3">
            <w:pPr>
              <w:rPr>
                <w:b/>
                <w:color w:val="000000" w:themeColor="text1"/>
                <w:lang w:val="en-GB"/>
              </w:rPr>
            </w:pPr>
            <w:r w:rsidRPr="002802A5">
              <w:rPr>
                <w:b/>
                <w:color w:val="000000" w:themeColor="text1"/>
                <w:lang w:val="en-GB"/>
              </w:rPr>
              <w:t>C. Female only mixed age surgical sterilization</w:t>
            </w:r>
          </w:p>
        </w:tc>
      </w:tr>
      <w:tr w:rsidR="005A574A" w:rsidRPr="002802A5" w14:paraId="725196DF" w14:textId="77777777" w:rsidTr="006B28B3">
        <w:trPr>
          <w:trHeight w:val="943"/>
        </w:trPr>
        <w:tc>
          <w:tcPr>
            <w:tcW w:w="945" w:type="dxa"/>
          </w:tcPr>
          <w:p w14:paraId="5A729F7D" w14:textId="77777777" w:rsidR="005A574A" w:rsidRPr="002802A5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7A5D71A6" w14:textId="77777777" w:rsidR="005A574A" w:rsidRPr="002802A5" w:rsidRDefault="005A574A" w:rsidP="006B28B3">
            <w:pPr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Intervention number</w:t>
            </w:r>
          </w:p>
        </w:tc>
        <w:tc>
          <w:tcPr>
            <w:tcW w:w="2062" w:type="dxa"/>
          </w:tcPr>
          <w:p w14:paraId="6DDDD514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C.1</w:t>
            </w:r>
          </w:p>
        </w:tc>
        <w:tc>
          <w:tcPr>
            <w:tcW w:w="2065" w:type="dxa"/>
          </w:tcPr>
          <w:p w14:paraId="72445021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C.2</w:t>
            </w:r>
          </w:p>
        </w:tc>
        <w:tc>
          <w:tcPr>
            <w:tcW w:w="2065" w:type="dxa"/>
          </w:tcPr>
          <w:p w14:paraId="41C30989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C.3</w:t>
            </w:r>
          </w:p>
        </w:tc>
      </w:tr>
      <w:tr w:rsidR="005A574A" w:rsidRPr="002802A5" w14:paraId="6A4F9302" w14:textId="77777777" w:rsidTr="006B28B3">
        <w:trPr>
          <w:trHeight w:val="901"/>
        </w:trPr>
        <w:tc>
          <w:tcPr>
            <w:tcW w:w="945" w:type="dxa"/>
            <w:vMerge w:val="restart"/>
            <w:textDirection w:val="btLr"/>
          </w:tcPr>
          <w:p w14:paraId="3F15DB81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b/>
                <w:color w:val="000000" w:themeColor="text1"/>
                <w:lang w:val="en-GB"/>
              </w:rPr>
              <w:t>D. Female only young age surgical sterilization</w:t>
            </w:r>
          </w:p>
        </w:tc>
        <w:tc>
          <w:tcPr>
            <w:tcW w:w="1848" w:type="dxa"/>
          </w:tcPr>
          <w:p w14:paraId="4492AC52" w14:textId="77777777" w:rsidR="005A574A" w:rsidRPr="002802A5" w:rsidRDefault="005A574A" w:rsidP="006B28B3">
            <w:pPr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D.1</w:t>
            </w:r>
          </w:p>
        </w:tc>
        <w:tc>
          <w:tcPr>
            <w:tcW w:w="2062" w:type="dxa"/>
          </w:tcPr>
          <w:p w14:paraId="49E99211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225</w:t>
            </w:r>
          </w:p>
          <w:p w14:paraId="20956C92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-42.29%)</w:t>
            </w:r>
          </w:p>
        </w:tc>
        <w:tc>
          <w:tcPr>
            <w:tcW w:w="2065" w:type="dxa"/>
          </w:tcPr>
          <w:p w14:paraId="1F72E114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38</w:t>
            </w:r>
          </w:p>
          <w:p w14:paraId="15316D0C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-11.01%)</w:t>
            </w:r>
          </w:p>
        </w:tc>
        <w:tc>
          <w:tcPr>
            <w:tcW w:w="2065" w:type="dxa"/>
          </w:tcPr>
          <w:p w14:paraId="2431225A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-72</w:t>
            </w:r>
          </w:p>
          <w:p w14:paraId="0BFFAAFE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30.64%)</w:t>
            </w:r>
          </w:p>
        </w:tc>
      </w:tr>
      <w:tr w:rsidR="005A574A" w:rsidRPr="002802A5" w14:paraId="68950392" w14:textId="77777777" w:rsidTr="006B28B3">
        <w:trPr>
          <w:trHeight w:val="1056"/>
        </w:trPr>
        <w:tc>
          <w:tcPr>
            <w:tcW w:w="945" w:type="dxa"/>
            <w:vMerge/>
          </w:tcPr>
          <w:p w14:paraId="09C7B189" w14:textId="77777777" w:rsidR="005A574A" w:rsidRPr="002802A5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4CF28745" w14:textId="77777777" w:rsidR="005A574A" w:rsidRPr="002802A5" w:rsidRDefault="005A574A" w:rsidP="006B28B3">
            <w:pPr>
              <w:rPr>
                <w:b/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2802A5">
              <w:rPr>
                <w:color w:val="000000" w:themeColor="text1"/>
                <w:lang w:val="en-GB"/>
              </w:rPr>
              <w:t>D.2</w:t>
            </w:r>
          </w:p>
        </w:tc>
        <w:tc>
          <w:tcPr>
            <w:tcW w:w="2062" w:type="dxa"/>
          </w:tcPr>
          <w:p w14:paraId="0F3C4C3E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245</w:t>
            </w:r>
          </w:p>
          <w:p w14:paraId="1745A8C3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-46.05%)</w:t>
            </w:r>
          </w:p>
        </w:tc>
        <w:tc>
          <w:tcPr>
            <w:tcW w:w="2065" w:type="dxa"/>
          </w:tcPr>
          <w:p w14:paraId="66680A31" w14:textId="77777777" w:rsidR="005A574A" w:rsidRPr="002802A5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2802A5">
              <w:rPr>
                <w:color w:val="000000" w:themeColor="text1"/>
                <w:lang w:val="en-GB"/>
              </w:rPr>
              <w:t>58</w:t>
            </w:r>
          </w:p>
          <w:p w14:paraId="405BF356" w14:textId="77777777" w:rsidR="005A574A" w:rsidRPr="002802A5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2802A5">
              <w:rPr>
                <w:color w:val="000000" w:themeColor="text1"/>
                <w:lang w:val="en-GB"/>
              </w:rPr>
              <w:t>(-16.81%)</w:t>
            </w:r>
          </w:p>
        </w:tc>
        <w:tc>
          <w:tcPr>
            <w:tcW w:w="2065" w:type="dxa"/>
          </w:tcPr>
          <w:p w14:paraId="2292F58C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-52</w:t>
            </w:r>
          </w:p>
          <w:p w14:paraId="7AE2C463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22.13%)</w:t>
            </w:r>
          </w:p>
        </w:tc>
      </w:tr>
      <w:tr w:rsidR="005A574A" w:rsidRPr="002802A5" w14:paraId="18884E4E" w14:textId="77777777" w:rsidTr="006B28B3">
        <w:trPr>
          <w:trHeight w:val="1056"/>
        </w:trPr>
        <w:tc>
          <w:tcPr>
            <w:tcW w:w="945" w:type="dxa"/>
            <w:vMerge/>
          </w:tcPr>
          <w:p w14:paraId="37B6F0C0" w14:textId="77777777" w:rsidR="005A574A" w:rsidRPr="002802A5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  <w:vAlign w:val="center"/>
          </w:tcPr>
          <w:p w14:paraId="003EC122" w14:textId="77777777" w:rsidR="005A574A" w:rsidRPr="002802A5" w:rsidRDefault="005A574A" w:rsidP="006B28B3">
            <w:pPr>
              <w:rPr>
                <w:color w:val="000000" w:themeColor="text1"/>
                <w:highlight w:val="yellow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D.3</w:t>
            </w:r>
          </w:p>
        </w:tc>
        <w:tc>
          <w:tcPr>
            <w:tcW w:w="2062" w:type="dxa"/>
            <w:vAlign w:val="center"/>
          </w:tcPr>
          <w:p w14:paraId="0283DE7E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256</w:t>
            </w:r>
          </w:p>
          <w:p w14:paraId="17FB308A" w14:textId="77777777" w:rsidR="005A574A" w:rsidRPr="002802A5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-48.12%)</w:t>
            </w:r>
          </w:p>
        </w:tc>
        <w:tc>
          <w:tcPr>
            <w:tcW w:w="2065" w:type="dxa"/>
            <w:vAlign w:val="center"/>
          </w:tcPr>
          <w:p w14:paraId="1A81D8CB" w14:textId="77777777" w:rsidR="005A574A" w:rsidRPr="002802A5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69</w:t>
            </w:r>
          </w:p>
          <w:p w14:paraId="02669FF4" w14:textId="77777777" w:rsidR="005A574A" w:rsidRPr="002802A5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-20.00%)</w:t>
            </w:r>
          </w:p>
        </w:tc>
        <w:tc>
          <w:tcPr>
            <w:tcW w:w="2065" w:type="dxa"/>
            <w:vAlign w:val="center"/>
          </w:tcPr>
          <w:p w14:paraId="36131850" w14:textId="77777777" w:rsidR="005A574A" w:rsidRPr="002802A5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2802A5">
              <w:rPr>
                <w:color w:val="000000" w:themeColor="text1"/>
                <w:lang w:val="en-GB"/>
              </w:rPr>
              <w:t>-41</w:t>
            </w:r>
          </w:p>
          <w:p w14:paraId="15988DE5" w14:textId="77777777" w:rsidR="005A574A" w:rsidRPr="002802A5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2802A5">
              <w:rPr>
                <w:color w:val="000000" w:themeColor="text1"/>
                <w:lang w:val="en-GB"/>
              </w:rPr>
              <w:t>(17.45%)</w:t>
            </w:r>
          </w:p>
        </w:tc>
      </w:tr>
    </w:tbl>
    <w:p w14:paraId="4030BE15" w14:textId="77777777" w:rsidR="005A574A" w:rsidRDefault="005A574A"/>
    <w:p w14:paraId="28F90ADD" w14:textId="77777777" w:rsidR="005A574A" w:rsidRDefault="005A574A"/>
    <w:p w14:paraId="752294F4" w14:textId="77777777" w:rsidR="005A574A" w:rsidRDefault="005A574A"/>
    <w:p w14:paraId="4AB93838" w14:textId="77777777" w:rsidR="005A574A" w:rsidRDefault="005A574A"/>
    <w:p w14:paraId="3EAEA59E" w14:textId="77777777" w:rsidR="005A574A" w:rsidRDefault="005A574A"/>
    <w:p w14:paraId="4D14801B" w14:textId="77777777" w:rsidR="005A574A" w:rsidRDefault="005A574A"/>
    <w:p w14:paraId="26836041" w14:textId="77777777" w:rsidR="005A574A" w:rsidRDefault="005A574A"/>
    <w:p w14:paraId="19106C4A" w14:textId="77777777" w:rsidR="005A574A" w:rsidRDefault="005A574A"/>
    <w:p w14:paraId="26172215" w14:textId="77777777" w:rsidR="005A574A" w:rsidRDefault="005A574A"/>
    <w:p w14:paraId="6083593E" w14:textId="77777777" w:rsidR="005A574A" w:rsidRPr="00A84D83" w:rsidRDefault="005A574A" w:rsidP="005A574A">
      <w:pPr>
        <w:tabs>
          <w:tab w:val="clear" w:pos="720"/>
        </w:tabs>
        <w:rPr>
          <w:b/>
          <w:lang w:val="en-GB"/>
        </w:rPr>
      </w:pPr>
      <w:r>
        <w:rPr>
          <w:b/>
          <w:bCs/>
          <w:lang w:val="en-GB"/>
        </w:rPr>
        <w:t xml:space="preserve">S2 </w:t>
      </w:r>
      <w:r w:rsidRPr="00A84D83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D</w:t>
      </w:r>
      <w:r w:rsidRPr="00A84D83">
        <w:rPr>
          <w:b/>
          <w:bCs/>
          <w:lang w:val="en-GB"/>
        </w:rPr>
        <w:t xml:space="preserve">. </w:t>
      </w:r>
      <w:r w:rsidRPr="00A84D83">
        <w:rPr>
          <w:b/>
          <w:lang w:val="en-GB"/>
        </w:rPr>
        <w:t>Difference in mean population size between young age surgical sterilization and female only young age surgical sterilization interventions within the same level of surgical capacity. Level 1 represents a surgical capacity of 21 surgeries per month, level 2 represents 42 surgeries per month, and level 3 represents 84 surgeries per month. Percentages in brackets are the % reduction in mean population size between the two interventions</w:t>
      </w:r>
      <w:r>
        <w:rPr>
          <w:b/>
          <w:lang w:val="en-GB"/>
        </w:rPr>
        <w:t>.</w:t>
      </w:r>
    </w:p>
    <w:tbl>
      <w:tblPr>
        <w:tblStyle w:val="TableGrid"/>
        <w:tblpPr w:leftFromText="180" w:rightFromText="180" w:vertAnchor="text" w:horzAnchor="page" w:tblpX="2050" w:tblpY="210"/>
        <w:tblW w:w="8985" w:type="dxa"/>
        <w:tblLayout w:type="fixed"/>
        <w:tblLook w:val="04A0" w:firstRow="1" w:lastRow="0" w:firstColumn="1" w:lastColumn="0" w:noHBand="0" w:noVBand="1"/>
      </w:tblPr>
      <w:tblGrid>
        <w:gridCol w:w="945"/>
        <w:gridCol w:w="1848"/>
        <w:gridCol w:w="2062"/>
        <w:gridCol w:w="2065"/>
        <w:gridCol w:w="2065"/>
      </w:tblGrid>
      <w:tr w:rsidR="005A574A" w:rsidRPr="00FF031B" w14:paraId="5BAD1B8F" w14:textId="77777777" w:rsidTr="006B28B3">
        <w:trPr>
          <w:trHeight w:val="647"/>
        </w:trPr>
        <w:tc>
          <w:tcPr>
            <w:tcW w:w="945" w:type="dxa"/>
          </w:tcPr>
          <w:p w14:paraId="2A0382A8" w14:textId="77777777" w:rsidR="005A574A" w:rsidRPr="00FF031B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63B8266B" w14:textId="77777777" w:rsidR="005A574A" w:rsidRPr="00FF031B" w:rsidRDefault="005A574A" w:rsidP="006B28B3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6192" w:type="dxa"/>
            <w:gridSpan w:val="3"/>
          </w:tcPr>
          <w:p w14:paraId="2AA6CA56" w14:textId="77777777" w:rsidR="005A574A" w:rsidRPr="00FF031B" w:rsidRDefault="005A574A" w:rsidP="006B28B3">
            <w:pPr>
              <w:rPr>
                <w:b/>
                <w:color w:val="000000" w:themeColor="text1"/>
                <w:lang w:val="en-GB"/>
              </w:rPr>
            </w:pPr>
            <w:r w:rsidRPr="00FF031B">
              <w:rPr>
                <w:b/>
                <w:color w:val="000000" w:themeColor="text1"/>
                <w:lang w:val="en-GB"/>
              </w:rPr>
              <w:t>B. Young age surgical sterilization</w:t>
            </w:r>
          </w:p>
        </w:tc>
      </w:tr>
      <w:tr w:rsidR="005A574A" w:rsidRPr="00FF031B" w14:paraId="005C43EF" w14:textId="77777777" w:rsidTr="006B28B3">
        <w:trPr>
          <w:trHeight w:val="943"/>
        </w:trPr>
        <w:tc>
          <w:tcPr>
            <w:tcW w:w="945" w:type="dxa"/>
          </w:tcPr>
          <w:p w14:paraId="1B072062" w14:textId="77777777" w:rsidR="005A574A" w:rsidRPr="00FF031B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7B72047F" w14:textId="77777777" w:rsidR="005A574A" w:rsidRPr="00FF031B" w:rsidRDefault="005A574A" w:rsidP="006B28B3">
            <w:pPr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Intervention number</w:t>
            </w:r>
          </w:p>
        </w:tc>
        <w:tc>
          <w:tcPr>
            <w:tcW w:w="2062" w:type="dxa"/>
          </w:tcPr>
          <w:p w14:paraId="6023857B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B.1</w:t>
            </w:r>
          </w:p>
        </w:tc>
        <w:tc>
          <w:tcPr>
            <w:tcW w:w="2065" w:type="dxa"/>
          </w:tcPr>
          <w:p w14:paraId="4DC49793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B.2</w:t>
            </w:r>
          </w:p>
        </w:tc>
        <w:tc>
          <w:tcPr>
            <w:tcW w:w="2065" w:type="dxa"/>
          </w:tcPr>
          <w:p w14:paraId="09F7BEB8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B.3</w:t>
            </w:r>
          </w:p>
        </w:tc>
      </w:tr>
      <w:tr w:rsidR="005A574A" w:rsidRPr="00FF031B" w14:paraId="0A01B148" w14:textId="77777777" w:rsidTr="006B28B3">
        <w:trPr>
          <w:trHeight w:val="901"/>
        </w:trPr>
        <w:tc>
          <w:tcPr>
            <w:tcW w:w="945" w:type="dxa"/>
            <w:vMerge w:val="restart"/>
            <w:textDirection w:val="btLr"/>
          </w:tcPr>
          <w:p w14:paraId="6EA6C5F1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b/>
                <w:color w:val="000000" w:themeColor="text1"/>
                <w:lang w:val="en-GB"/>
              </w:rPr>
              <w:t>D. Female only young age surgical sterilization</w:t>
            </w:r>
          </w:p>
        </w:tc>
        <w:tc>
          <w:tcPr>
            <w:tcW w:w="1848" w:type="dxa"/>
          </w:tcPr>
          <w:p w14:paraId="0F04AF82" w14:textId="77777777" w:rsidR="005A574A" w:rsidRPr="00FF031B" w:rsidRDefault="005A574A" w:rsidP="006B28B3">
            <w:pPr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D.1</w:t>
            </w:r>
          </w:p>
        </w:tc>
        <w:tc>
          <w:tcPr>
            <w:tcW w:w="2062" w:type="dxa"/>
          </w:tcPr>
          <w:p w14:paraId="41CDC0F4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251</w:t>
            </w:r>
          </w:p>
          <w:p w14:paraId="0D70295C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44.98%)</w:t>
            </w:r>
          </w:p>
        </w:tc>
        <w:tc>
          <w:tcPr>
            <w:tcW w:w="2065" w:type="dxa"/>
          </w:tcPr>
          <w:p w14:paraId="22EF644C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32</w:t>
            </w:r>
          </w:p>
          <w:p w14:paraId="54E78216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9.44%)</w:t>
            </w:r>
          </w:p>
        </w:tc>
        <w:tc>
          <w:tcPr>
            <w:tcW w:w="2065" w:type="dxa"/>
          </w:tcPr>
          <w:p w14:paraId="507674F6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-4</w:t>
            </w:r>
          </w:p>
          <w:p w14:paraId="6B71DB94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1.32%)</w:t>
            </w:r>
          </w:p>
        </w:tc>
      </w:tr>
      <w:tr w:rsidR="005A574A" w:rsidRPr="00FF031B" w14:paraId="5E68A5B6" w14:textId="77777777" w:rsidTr="006B28B3">
        <w:trPr>
          <w:trHeight w:val="1056"/>
        </w:trPr>
        <w:tc>
          <w:tcPr>
            <w:tcW w:w="945" w:type="dxa"/>
            <w:vMerge/>
          </w:tcPr>
          <w:p w14:paraId="7DFADC03" w14:textId="77777777" w:rsidR="005A574A" w:rsidRPr="00FF031B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</w:tcPr>
          <w:p w14:paraId="1BD75C86" w14:textId="77777777" w:rsidR="005A574A" w:rsidRPr="00FF031B" w:rsidRDefault="005A574A" w:rsidP="006B28B3">
            <w:pPr>
              <w:rPr>
                <w:b/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FF031B">
              <w:rPr>
                <w:color w:val="000000" w:themeColor="text1"/>
                <w:lang w:val="en-GB"/>
              </w:rPr>
              <w:t>D.2</w:t>
            </w:r>
          </w:p>
        </w:tc>
        <w:tc>
          <w:tcPr>
            <w:tcW w:w="2062" w:type="dxa"/>
          </w:tcPr>
          <w:p w14:paraId="300536DB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271</w:t>
            </w:r>
          </w:p>
          <w:p w14:paraId="53162F8C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48.57%)</w:t>
            </w:r>
          </w:p>
        </w:tc>
        <w:tc>
          <w:tcPr>
            <w:tcW w:w="2065" w:type="dxa"/>
          </w:tcPr>
          <w:p w14:paraId="152AEC59" w14:textId="77777777" w:rsidR="005A574A" w:rsidRPr="00FF031B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FF031B">
              <w:rPr>
                <w:color w:val="000000" w:themeColor="text1"/>
                <w:lang w:val="en-GB"/>
              </w:rPr>
              <w:t>52</w:t>
            </w:r>
          </w:p>
          <w:p w14:paraId="2AB9C7AF" w14:textId="77777777" w:rsidR="005A574A" w:rsidRPr="00FF031B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FF031B">
              <w:rPr>
                <w:color w:val="000000" w:themeColor="text1"/>
                <w:lang w:val="en-GB"/>
              </w:rPr>
              <w:t>(-15.34%)</w:t>
            </w:r>
          </w:p>
        </w:tc>
        <w:tc>
          <w:tcPr>
            <w:tcW w:w="2065" w:type="dxa"/>
          </w:tcPr>
          <w:p w14:paraId="342E44A4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16</w:t>
            </w:r>
          </w:p>
          <w:p w14:paraId="6E0C06AA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5.28%)</w:t>
            </w:r>
          </w:p>
        </w:tc>
      </w:tr>
      <w:tr w:rsidR="005A574A" w:rsidRPr="00FF031B" w14:paraId="14A67D12" w14:textId="77777777" w:rsidTr="006B28B3">
        <w:trPr>
          <w:trHeight w:val="1056"/>
        </w:trPr>
        <w:tc>
          <w:tcPr>
            <w:tcW w:w="945" w:type="dxa"/>
            <w:vMerge/>
          </w:tcPr>
          <w:p w14:paraId="6FAA1DFE" w14:textId="77777777" w:rsidR="005A574A" w:rsidRPr="00FF031B" w:rsidRDefault="005A574A" w:rsidP="006B28B3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48" w:type="dxa"/>
            <w:vAlign w:val="center"/>
          </w:tcPr>
          <w:p w14:paraId="6C4D822C" w14:textId="77777777" w:rsidR="005A574A" w:rsidRPr="00FF031B" w:rsidRDefault="005A574A" w:rsidP="006B28B3">
            <w:pPr>
              <w:rPr>
                <w:color w:val="000000" w:themeColor="text1"/>
                <w:highlight w:val="yellow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D.3</w:t>
            </w:r>
          </w:p>
        </w:tc>
        <w:tc>
          <w:tcPr>
            <w:tcW w:w="2062" w:type="dxa"/>
            <w:vAlign w:val="center"/>
          </w:tcPr>
          <w:p w14:paraId="7487B736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282</w:t>
            </w:r>
          </w:p>
          <w:p w14:paraId="158C7BBF" w14:textId="77777777" w:rsidR="005A574A" w:rsidRPr="00FF031B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50.54%)</w:t>
            </w:r>
          </w:p>
        </w:tc>
        <w:tc>
          <w:tcPr>
            <w:tcW w:w="2065" w:type="dxa"/>
            <w:vAlign w:val="center"/>
          </w:tcPr>
          <w:p w14:paraId="4973FBDE" w14:textId="77777777" w:rsidR="005A574A" w:rsidRPr="00FF031B" w:rsidRDefault="005A574A" w:rsidP="006B28B3">
            <w:pPr>
              <w:jc w:val="center"/>
              <w:rPr>
                <w:color w:val="000000" w:themeColor="text1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63</w:t>
            </w:r>
          </w:p>
          <w:p w14:paraId="0192574F" w14:textId="77777777" w:rsidR="005A574A" w:rsidRPr="00FF031B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18.58%)</w:t>
            </w:r>
          </w:p>
        </w:tc>
        <w:tc>
          <w:tcPr>
            <w:tcW w:w="2065" w:type="dxa"/>
            <w:vAlign w:val="center"/>
          </w:tcPr>
          <w:p w14:paraId="662C1523" w14:textId="77777777" w:rsidR="005A574A" w:rsidRPr="00FF031B" w:rsidRDefault="005A574A" w:rsidP="006B28B3">
            <w:pPr>
              <w:jc w:val="center"/>
              <w:rPr>
                <w:bCs/>
                <w:iCs/>
                <w:color w:val="000000" w:themeColor="text1"/>
                <w:kern w:val="32"/>
                <w:szCs w:val="28"/>
                <w:lang w:val="en-GB" w:eastAsia="en-CA"/>
              </w:rPr>
            </w:pPr>
            <w:r w:rsidRPr="00FF031B">
              <w:rPr>
                <w:color w:val="000000" w:themeColor="text1"/>
                <w:lang w:val="en-GB"/>
              </w:rPr>
              <w:t>27</w:t>
            </w:r>
          </w:p>
          <w:p w14:paraId="4433DCB2" w14:textId="77777777" w:rsidR="005A574A" w:rsidRPr="00FF031B" w:rsidRDefault="005A574A" w:rsidP="006B28B3">
            <w:pPr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FF031B">
              <w:rPr>
                <w:color w:val="000000" w:themeColor="text1"/>
                <w:lang w:val="en-GB"/>
              </w:rPr>
              <w:t>(-8.91%)</w:t>
            </w:r>
          </w:p>
        </w:tc>
      </w:tr>
    </w:tbl>
    <w:p w14:paraId="5218DE4D" w14:textId="77777777" w:rsidR="005A574A" w:rsidRDefault="005A574A"/>
    <w:sectPr w:rsidR="005A574A" w:rsidSect="009B6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75"/>
    <w:rsid w:val="00261B7A"/>
    <w:rsid w:val="00590975"/>
    <w:rsid w:val="005A574A"/>
    <w:rsid w:val="009B6E04"/>
    <w:rsid w:val="00FD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D6CB7"/>
  <w15:chartTrackingRefBased/>
  <w15:docId w15:val="{2E28A97C-2691-FD4D-B213-6375F78B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574A"/>
    <w:pPr>
      <w:tabs>
        <w:tab w:val="left" w:pos="720"/>
      </w:tabs>
      <w:spacing w:line="480" w:lineRule="auto"/>
    </w:pPr>
    <w:rPr>
      <w:rFonts w:ascii="Times New Roman" w:hAnsi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574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8</Words>
  <Characters>2441</Characters>
  <Application>Microsoft Office Word</Application>
  <DocSecurity>0</DocSecurity>
  <Lines>20</Lines>
  <Paragraphs>5</Paragraphs>
  <ScaleCrop>false</ScaleCrop>
  <Company>University of Guelph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eer</dc:creator>
  <cp:keywords/>
  <dc:description/>
  <cp:lastModifiedBy>Amy Greer</cp:lastModifiedBy>
  <cp:revision>2</cp:revision>
  <dcterms:created xsi:type="dcterms:W3CDTF">2018-05-17T20:44:00Z</dcterms:created>
  <dcterms:modified xsi:type="dcterms:W3CDTF">2018-05-17T20:44:00Z</dcterms:modified>
</cp:coreProperties>
</file>